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D76337" w14:textId="1EFF87D5" w:rsidR="00815A7C" w:rsidRDefault="00FF3A77">
      <w:r w:rsidRPr="00FF3A77">
        <w:t>Supplementary file</w:t>
      </w:r>
      <w:r>
        <w:t xml:space="preserve"> 13. </w:t>
      </w:r>
      <w:r w:rsidRPr="00FF3A77">
        <w:t>Articles evidencing that increased an increased sense of self-efficacy results in reduced loneliness</w:t>
      </w:r>
      <w:r>
        <w:t>.</w:t>
      </w:r>
    </w:p>
    <w:p w14:paraId="514DFAC8" w14:textId="77777777" w:rsidR="00FF3A77" w:rsidRDefault="00FF3A77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EF5839" w:rsidRPr="002B0659" w14:paraId="67974306" w14:textId="77777777" w:rsidTr="006549C4">
        <w:tc>
          <w:tcPr>
            <w:tcW w:w="4508" w:type="dxa"/>
          </w:tcPr>
          <w:p w14:paraId="0C8603CC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06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4508" w:type="dxa"/>
          </w:tcPr>
          <w:p w14:paraId="0C4C564B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06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son for inclusion </w:t>
            </w:r>
          </w:p>
        </w:tc>
      </w:tr>
      <w:tr w:rsidR="00EF5839" w:rsidRPr="002B0659" w14:paraId="24E5942A" w14:textId="77777777" w:rsidTr="006549C4">
        <w:tc>
          <w:tcPr>
            <w:tcW w:w="4508" w:type="dxa"/>
          </w:tcPr>
          <w:p w14:paraId="30F33DD5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B0659">
              <w:rPr>
                <w:rFonts w:ascii="Times New Roman" w:hAnsi="Times New Roman" w:cs="Times New Roman"/>
                <w:sz w:val="16"/>
                <w:szCs w:val="16"/>
              </w:rPr>
              <w:t>‘It’s not just about the dinner; it’s about everything else that we do’: A qualitative study exploring how Meals on Wheels meet the needs of self-isolating adults during COVID-19</w:t>
            </w:r>
            <w:r w:rsidRPr="002B06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2</w:t>
            </w:r>
          </w:p>
        </w:tc>
        <w:tc>
          <w:tcPr>
            <w:tcW w:w="4508" w:type="dxa"/>
          </w:tcPr>
          <w:p w14:paraId="7E97E97E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0659">
              <w:rPr>
                <w:rFonts w:ascii="Times New Roman" w:hAnsi="Times New Roman" w:cs="Times New Roman"/>
                <w:sz w:val="16"/>
                <w:szCs w:val="16"/>
              </w:rPr>
              <w:t xml:space="preserve">Service encourages independence which is purported to be indirectly beneficial as it allows for greater self-perception. </w:t>
            </w:r>
          </w:p>
        </w:tc>
      </w:tr>
      <w:tr w:rsidR="00EF5839" w:rsidRPr="002B0659" w14:paraId="0AE7BC10" w14:textId="77777777" w:rsidTr="006549C4">
        <w:tc>
          <w:tcPr>
            <w:tcW w:w="4508" w:type="dxa"/>
          </w:tcPr>
          <w:p w14:paraId="1671DFCF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B0659">
              <w:rPr>
                <w:rFonts w:ascii="Times New Roman" w:hAnsi="Times New Roman" w:cs="Times New Roman"/>
                <w:sz w:val="16"/>
                <w:szCs w:val="16"/>
              </w:rPr>
              <w:t>Benefits of a psychosocial intervention programme using volunteers for the prevention of loneliness among older women living alone in Spain</w:t>
            </w:r>
            <w:r w:rsidRPr="002B06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4</w:t>
            </w:r>
          </w:p>
        </w:tc>
        <w:tc>
          <w:tcPr>
            <w:tcW w:w="4508" w:type="dxa"/>
          </w:tcPr>
          <w:p w14:paraId="29A3C5CB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0659">
              <w:rPr>
                <w:rFonts w:ascii="Times New Roman" w:hAnsi="Times New Roman" w:cs="Times New Roman"/>
                <w:sz w:val="16"/>
                <w:szCs w:val="16"/>
              </w:rPr>
              <w:t xml:space="preserve">Attribution retraining and behavioural activation facilitated self-efficacy in managing loneliness. </w:t>
            </w:r>
          </w:p>
        </w:tc>
      </w:tr>
      <w:tr w:rsidR="00EF5839" w:rsidRPr="002B0659" w14:paraId="0274B4D4" w14:textId="77777777" w:rsidTr="006549C4">
        <w:tc>
          <w:tcPr>
            <w:tcW w:w="4508" w:type="dxa"/>
          </w:tcPr>
          <w:p w14:paraId="772677F1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B0659">
              <w:rPr>
                <w:rFonts w:ascii="Times New Roman" w:hAnsi="Times New Roman" w:cs="Times New Roman"/>
                <w:sz w:val="16"/>
                <w:szCs w:val="16"/>
              </w:rPr>
              <w:t>Evaluation of an intervention in general practices to strengthen social activities in older patients - A qualitative study of patients' experiences in the project HoPES3</w:t>
            </w:r>
            <w:r w:rsidRPr="002B06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9</w:t>
            </w:r>
          </w:p>
        </w:tc>
        <w:tc>
          <w:tcPr>
            <w:tcW w:w="4508" w:type="dxa"/>
          </w:tcPr>
          <w:p w14:paraId="19D4595B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0659">
              <w:rPr>
                <w:rFonts w:ascii="Times New Roman" w:hAnsi="Times New Roman" w:cs="Times New Roman"/>
                <w:sz w:val="16"/>
                <w:szCs w:val="16"/>
              </w:rPr>
              <w:t xml:space="preserve">Increasing self-efficacy and quality of life via raising awareness of spiritual needs, promoting social contacts and self-care. Discussion section suggests are inter-related factors. </w:t>
            </w:r>
          </w:p>
        </w:tc>
      </w:tr>
      <w:tr w:rsidR="00EF5839" w:rsidRPr="002B0659" w14:paraId="6F598D6B" w14:textId="77777777" w:rsidTr="006549C4">
        <w:tc>
          <w:tcPr>
            <w:tcW w:w="4508" w:type="dxa"/>
          </w:tcPr>
          <w:p w14:paraId="5249E867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B0659">
              <w:rPr>
                <w:rFonts w:ascii="Times New Roman" w:hAnsi="Times New Roman" w:cs="Times New Roman"/>
                <w:sz w:val="16"/>
                <w:szCs w:val="16"/>
              </w:rPr>
              <w:t>Online Social Networking and Mental Health among Older Adults: A Scoping Review</w:t>
            </w:r>
            <w:r w:rsidRPr="002B06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8</w:t>
            </w:r>
          </w:p>
        </w:tc>
        <w:tc>
          <w:tcPr>
            <w:tcW w:w="4508" w:type="dxa"/>
          </w:tcPr>
          <w:p w14:paraId="7865AAE2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0659">
              <w:rPr>
                <w:rFonts w:ascii="Times New Roman" w:hAnsi="Times New Roman" w:cs="Times New Roman"/>
                <w:sz w:val="16"/>
                <w:szCs w:val="16"/>
              </w:rPr>
              <w:t xml:space="preserve">Greater independence and self-efficacy portrayed as a positive impact of online social networking. </w:t>
            </w:r>
          </w:p>
        </w:tc>
      </w:tr>
      <w:tr w:rsidR="00EF5839" w:rsidRPr="002B0659" w14:paraId="7F9EA3C9" w14:textId="77777777" w:rsidTr="006549C4">
        <w:tc>
          <w:tcPr>
            <w:tcW w:w="4508" w:type="dxa"/>
          </w:tcPr>
          <w:p w14:paraId="599342AC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B0659">
              <w:rPr>
                <w:rFonts w:ascii="Times New Roman" w:hAnsi="Times New Roman" w:cs="Times New Roman"/>
                <w:sz w:val="16"/>
                <w:szCs w:val="16"/>
              </w:rPr>
              <w:t>The Effectiveness of a Thanks, Sorry, Love, and Farewell Board Game in Older People in Taiwan: A Quasi-Experimental Study</w:t>
            </w:r>
            <w:r w:rsidRPr="002B06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4</w:t>
            </w:r>
          </w:p>
        </w:tc>
        <w:tc>
          <w:tcPr>
            <w:tcW w:w="4508" w:type="dxa"/>
          </w:tcPr>
          <w:p w14:paraId="0171A39E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0659">
              <w:rPr>
                <w:rFonts w:ascii="Times New Roman" w:hAnsi="Times New Roman" w:cs="Times New Roman"/>
                <w:sz w:val="16"/>
                <w:szCs w:val="16"/>
              </w:rPr>
              <w:t xml:space="preserve">Playing the game led to improvements in scores on interpersonal communication, self-efficacy, and loneliness. </w:t>
            </w:r>
          </w:p>
        </w:tc>
      </w:tr>
      <w:tr w:rsidR="00EF5839" w:rsidRPr="002B0659" w14:paraId="76B08F2B" w14:textId="77777777" w:rsidTr="006549C4">
        <w:tc>
          <w:tcPr>
            <w:tcW w:w="4508" w:type="dxa"/>
          </w:tcPr>
          <w:p w14:paraId="03FE497D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B0659">
              <w:rPr>
                <w:rFonts w:ascii="Times New Roman" w:hAnsi="Times New Roman" w:cs="Times New Roman"/>
                <w:sz w:val="16"/>
                <w:szCs w:val="16"/>
              </w:rPr>
              <w:t>Volunteering and loneliness in older adults: A parallel mediation model</w:t>
            </w:r>
            <w:r w:rsidRPr="002B06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4</w:t>
            </w:r>
          </w:p>
        </w:tc>
        <w:tc>
          <w:tcPr>
            <w:tcW w:w="4508" w:type="dxa"/>
          </w:tcPr>
          <w:p w14:paraId="4D55FBFA" w14:textId="77777777" w:rsidR="00EF5839" w:rsidRPr="002B0659" w:rsidRDefault="00EF5839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0659">
              <w:rPr>
                <w:rFonts w:ascii="Times New Roman" w:hAnsi="Times New Roman" w:cs="Times New Roman"/>
                <w:sz w:val="16"/>
                <w:szCs w:val="16"/>
              </w:rPr>
              <w:t>Volunteer work predicted perceived control, social self-efficacy, and lower loneliness. Perceived control and social self-efficacy mediate the relationship between volunteer activities and loneliness.</w:t>
            </w:r>
          </w:p>
        </w:tc>
      </w:tr>
    </w:tbl>
    <w:p w14:paraId="419739F7" w14:textId="77777777" w:rsidR="00FF3A77" w:rsidRDefault="00FF3A77"/>
    <w:sectPr w:rsidR="00FF3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A77"/>
    <w:rsid w:val="00815A7C"/>
    <w:rsid w:val="00C1500C"/>
    <w:rsid w:val="00D2385B"/>
    <w:rsid w:val="00EF5839"/>
    <w:rsid w:val="00FE12DE"/>
    <w:rsid w:val="00FF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A47DD"/>
  <w15:chartTrackingRefBased/>
  <w15:docId w15:val="{AAAED765-CCAC-4273-BF7C-8A0D843E3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A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A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A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A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A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A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A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A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A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A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A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A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A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A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A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A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A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A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A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A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A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A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</cp:lastModifiedBy>
  <cp:revision>2</cp:revision>
  <dcterms:created xsi:type="dcterms:W3CDTF">2024-12-11T13:52:00Z</dcterms:created>
  <dcterms:modified xsi:type="dcterms:W3CDTF">2025-01-05T11:43:00Z</dcterms:modified>
</cp:coreProperties>
</file>